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B29C9" w14:textId="77777777" w:rsidR="00AF605C" w:rsidRDefault="00AF605C" w:rsidP="00212BA8">
      <w:pPr>
        <w:rPr>
          <w:b/>
        </w:rPr>
      </w:pPr>
      <w:r w:rsidRPr="00AF605C">
        <w:rPr>
          <w:b/>
        </w:rPr>
        <w:t xml:space="preserve">Multimedia Appendix 3. Latent growth modeling path diagram (modeling linear change) for explanatory variables in relation to the putative dependent measure over the 12-week trial. </w:t>
      </w:r>
    </w:p>
    <w:p w14:paraId="74480870" w14:textId="0243B31E" w:rsidR="00212BA8" w:rsidRDefault="00212BA8" w:rsidP="00212BA8">
      <w:bookmarkStart w:id="0" w:name="_GoBack"/>
      <w:bookmarkEnd w:id="0"/>
      <w:r>
        <w:rPr>
          <w:noProof/>
        </w:rPr>
        <w:drawing>
          <wp:inline distT="0" distB="0" distL="0" distR="0" wp14:anchorId="4EC02ACF" wp14:editId="3D372AB4">
            <wp:extent cx="3528429" cy="3447606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390" cy="3482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89386" w14:textId="77777777" w:rsidR="00212BA8" w:rsidRDefault="00212BA8" w:rsidP="00212BA8"/>
    <w:p w14:paraId="7F4457BC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A8"/>
    <w:rsid w:val="00027E64"/>
    <w:rsid w:val="00212BA8"/>
    <w:rsid w:val="006A7596"/>
    <w:rsid w:val="007037FC"/>
    <w:rsid w:val="00894E32"/>
    <w:rsid w:val="00AF605C"/>
    <w:rsid w:val="00BC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CD40A"/>
  <w15:chartTrackingRefBased/>
  <w15:docId w15:val="{F13EBC95-85DE-45F1-91F3-57766992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BA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3</cp:revision>
  <dcterms:created xsi:type="dcterms:W3CDTF">2021-07-29T22:48:00Z</dcterms:created>
  <dcterms:modified xsi:type="dcterms:W3CDTF">2021-07-29T23:07:00Z</dcterms:modified>
</cp:coreProperties>
</file>